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504" w:rsidRPr="00FB4709" w:rsidRDefault="00374504" w:rsidP="00374504">
      <w:pPr>
        <w:jc w:val="left"/>
        <w:rPr>
          <w:rFonts w:ascii="Times New Roman" w:hAnsi="Times New Roman" w:cs="Times New Roman"/>
          <w:sz w:val="24"/>
        </w:rPr>
      </w:pPr>
      <w:r w:rsidRPr="00FB4709">
        <w:rPr>
          <w:rFonts w:ascii="Times New Roman" w:hAnsi="Times New Roman" w:cs="Times New Roman"/>
          <w:b/>
          <w:sz w:val="24"/>
        </w:rPr>
        <w:t xml:space="preserve">Table S1 </w:t>
      </w:r>
      <w:r w:rsidRPr="00FB4709">
        <w:rPr>
          <w:rFonts w:ascii="Times New Roman" w:hAnsi="Times New Roman" w:cs="Times New Roman"/>
          <w:sz w:val="24"/>
        </w:rPr>
        <w:t xml:space="preserve">Demographic characteristic of </w:t>
      </w:r>
      <w:r w:rsidRPr="00FB4709">
        <w:rPr>
          <w:rFonts w:ascii="Times New Roman" w:eastAsia="Dutch801BT-Roman" w:hAnsi="Times New Roman" w:cs="Times New Roman"/>
          <w:kern w:val="0"/>
          <w:sz w:val="24"/>
        </w:rPr>
        <w:t>the study cohorts</w:t>
      </w:r>
    </w:p>
    <w:tbl>
      <w:tblPr>
        <w:tblpPr w:leftFromText="180" w:rightFromText="180" w:vertAnchor="text" w:horzAnchor="margin" w:tblpY="158"/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3420"/>
        <w:gridCol w:w="2520"/>
        <w:gridCol w:w="2474"/>
      </w:tblGrid>
      <w:tr w:rsidR="00374504" w:rsidRPr="00FB4709" w:rsidTr="002E6836">
        <w:trPr>
          <w:trHeight w:val="567"/>
        </w:trPr>
        <w:tc>
          <w:tcPr>
            <w:tcW w:w="342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B4709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252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B4709">
              <w:rPr>
                <w:rFonts w:ascii="Times New Roman" w:hAnsi="Times New Roman" w:cs="Times New Roman"/>
                <w:b/>
                <w:szCs w:val="21"/>
              </w:rPr>
              <w:t xml:space="preserve">Discovery </w:t>
            </w:r>
          </w:p>
        </w:tc>
        <w:tc>
          <w:tcPr>
            <w:tcW w:w="2474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B4709">
              <w:rPr>
                <w:rFonts w:ascii="Times New Roman" w:hAnsi="Times New Roman" w:cs="Times New Roman"/>
                <w:b/>
                <w:szCs w:val="21"/>
              </w:rPr>
              <w:t>validation</w:t>
            </w:r>
          </w:p>
        </w:tc>
      </w:tr>
      <w:tr w:rsidR="00374504" w:rsidRPr="00FB4709" w:rsidTr="002E6836">
        <w:trPr>
          <w:trHeight w:val="454"/>
        </w:trPr>
        <w:tc>
          <w:tcPr>
            <w:tcW w:w="34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No. of patient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4709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374504" w:rsidRPr="00FB4709" w:rsidTr="002E6836">
        <w:trPr>
          <w:trHeight w:val="454"/>
        </w:trPr>
        <w:tc>
          <w:tcPr>
            <w:tcW w:w="34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No. of controls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4709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374504" w:rsidRPr="00FB4709" w:rsidTr="002E6836">
        <w:trPr>
          <w:trHeight w:val="454"/>
        </w:trPr>
        <w:tc>
          <w:tcPr>
            <w:tcW w:w="34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Female sex (patients, 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92.3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374504" w:rsidRPr="00890E0C" w:rsidRDefault="00206A2F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0E0C">
              <w:rPr>
                <w:rFonts w:ascii="Times New Roman" w:hAnsi="Times New Roman" w:cs="Times New Roman" w:hint="eastAsia"/>
                <w:szCs w:val="21"/>
              </w:rPr>
              <w:t>78.5</w:t>
            </w:r>
          </w:p>
        </w:tc>
      </w:tr>
      <w:tr w:rsidR="00374504" w:rsidRPr="00FB4709" w:rsidTr="002E6836">
        <w:trPr>
          <w:trHeight w:val="454"/>
        </w:trPr>
        <w:tc>
          <w:tcPr>
            <w:tcW w:w="34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Female sex (controls, 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374504" w:rsidRPr="00890E0C" w:rsidRDefault="00206A2F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0E0C">
              <w:rPr>
                <w:rFonts w:ascii="Times New Roman" w:hAnsi="Times New Roman" w:cs="Times New Roman" w:hint="eastAsia"/>
                <w:szCs w:val="21"/>
              </w:rPr>
              <w:t>62</w:t>
            </w:r>
            <w:r w:rsidR="00374504" w:rsidRPr="00890E0C">
              <w:rPr>
                <w:rFonts w:ascii="Times New Roman" w:hAnsi="Times New Roman" w:cs="Times New Roman"/>
                <w:szCs w:val="21"/>
              </w:rPr>
              <w:t>.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74504" w:rsidRPr="00FB4709" w:rsidTr="002E6836">
        <w:trPr>
          <w:trHeight w:val="454"/>
        </w:trPr>
        <w:tc>
          <w:tcPr>
            <w:tcW w:w="34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Age of patients (Mean ± SD years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50.3±7.2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374504" w:rsidRPr="00890E0C" w:rsidRDefault="00206A2F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0E0C">
              <w:rPr>
                <w:rFonts w:ascii="Times New Roman" w:hAnsi="Times New Roman" w:cs="Times New Roman"/>
                <w:szCs w:val="21"/>
              </w:rPr>
              <w:t>5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62DCA" w:rsidRPr="00890E0C">
              <w:rPr>
                <w:rFonts w:ascii="Times New Roman" w:hAnsi="Times New Roman" w:cs="Times New Roman"/>
                <w:szCs w:val="21"/>
              </w:rPr>
              <w:t>.</w:t>
            </w:r>
            <w:r w:rsidR="00862DCA" w:rsidRPr="00890E0C">
              <w:rPr>
                <w:rFonts w:ascii="Times New Roman" w:hAnsi="Times New Roman" w:cs="Times New Roman" w:hint="eastAsia"/>
                <w:szCs w:val="21"/>
              </w:rPr>
              <w:t>85</w:t>
            </w:r>
            <w:r w:rsidR="00862DCA" w:rsidRPr="00890E0C">
              <w:rPr>
                <w:rFonts w:ascii="Times New Roman" w:hAnsi="Times New Roman" w:cs="Times New Roman"/>
                <w:szCs w:val="21"/>
              </w:rPr>
              <w:t>±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374504" w:rsidRPr="00890E0C">
              <w:rPr>
                <w:rFonts w:ascii="Times New Roman" w:hAnsi="Times New Roman" w:cs="Times New Roman"/>
                <w:szCs w:val="21"/>
              </w:rPr>
              <w:t>.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</w:tr>
      <w:tr w:rsidR="00374504" w:rsidRPr="00FB4709" w:rsidTr="002E6836">
        <w:trPr>
          <w:trHeight w:val="454"/>
        </w:trPr>
        <w:tc>
          <w:tcPr>
            <w:tcW w:w="34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Age of controls (Mean ± SD years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46.7±11.9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374504" w:rsidRPr="00890E0C" w:rsidRDefault="00206A2F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0E0C">
              <w:rPr>
                <w:rFonts w:ascii="Times New Roman" w:hAnsi="Times New Roman" w:cs="Times New Roman"/>
                <w:szCs w:val="21"/>
              </w:rPr>
              <w:t>3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90E0C">
              <w:rPr>
                <w:rFonts w:ascii="Times New Roman" w:hAnsi="Times New Roman" w:cs="Times New Roman"/>
                <w:szCs w:val="21"/>
              </w:rPr>
              <w:t>.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15</w:t>
            </w:r>
            <w:r w:rsidR="00374504" w:rsidRPr="00890E0C">
              <w:rPr>
                <w:rFonts w:ascii="Times New Roman" w:hAnsi="Times New Roman" w:cs="Times New Roman"/>
                <w:szCs w:val="21"/>
              </w:rPr>
              <w:t>±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9.8</w:t>
            </w:r>
          </w:p>
        </w:tc>
      </w:tr>
      <w:tr w:rsidR="00374504" w:rsidRPr="00FB4709" w:rsidTr="002E6836">
        <w:trPr>
          <w:trHeight w:val="454"/>
        </w:trPr>
        <w:tc>
          <w:tcPr>
            <w:tcW w:w="34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Disease duration (Mean ± SD years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8.7±7.2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374504" w:rsidRPr="00890E0C" w:rsidRDefault="00206A2F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0E0C">
              <w:rPr>
                <w:rFonts w:ascii="Times New Roman" w:hAnsi="Times New Roman" w:cs="Times New Roman" w:hint="eastAsia"/>
                <w:szCs w:val="21"/>
              </w:rPr>
              <w:t>7.12</w:t>
            </w:r>
            <w:r w:rsidR="00374504" w:rsidRPr="00890E0C">
              <w:rPr>
                <w:rFonts w:ascii="Times New Roman" w:hAnsi="Times New Roman" w:cs="Times New Roman"/>
                <w:szCs w:val="21"/>
              </w:rPr>
              <w:t>±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6.5</w:t>
            </w:r>
          </w:p>
        </w:tc>
      </w:tr>
      <w:tr w:rsidR="00374504" w:rsidRPr="00FB4709" w:rsidTr="002E6836">
        <w:trPr>
          <w:trHeight w:val="454"/>
        </w:trPr>
        <w:tc>
          <w:tcPr>
            <w:tcW w:w="34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 xml:space="preserve">DAS 28 </w:t>
            </w:r>
            <w:r w:rsidRPr="00FB4709">
              <w:rPr>
                <w:rFonts w:ascii="Times New Roman" w:eastAsia="宋体" w:hAnsi="Times New Roman" w:cs="Times New Roman"/>
                <w:szCs w:val="21"/>
              </w:rPr>
              <w:t>[</w:t>
            </w:r>
            <w:r w:rsidRPr="00FB4709">
              <w:rPr>
                <w:rFonts w:ascii="Times New Roman" w:eastAsia="宋体" w:hAnsi="Times New Roman" w:cs="Times New Roman"/>
                <w:color w:val="222222"/>
                <w:szCs w:val="21"/>
                <w:shd w:val="clear" w:color="auto" w:fill="FFFFFF"/>
              </w:rPr>
              <w:t xml:space="preserve">median </w:t>
            </w:r>
            <w:r w:rsidRPr="00FB4709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FB4709">
              <w:rPr>
                <w:rFonts w:ascii="Times New Roman" w:eastAsia="宋体" w:hAnsi="Times New Roman" w:cs="Times New Roman"/>
                <w:color w:val="222222"/>
                <w:szCs w:val="21"/>
                <w:shd w:val="clear" w:color="auto" w:fill="FFFFFF"/>
              </w:rPr>
              <w:t>IQR</w:t>
            </w:r>
            <w:r w:rsidRPr="00FB4709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74504" w:rsidRPr="00FB4709" w:rsidRDefault="00374504" w:rsidP="002E6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4709">
              <w:rPr>
                <w:rFonts w:ascii="Times New Roman" w:hAnsi="Times New Roman" w:cs="Times New Roman"/>
                <w:szCs w:val="21"/>
              </w:rPr>
              <w:t>5.55</w:t>
            </w:r>
            <w:r w:rsidRPr="00FB4709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FB4709">
              <w:rPr>
                <w:rFonts w:ascii="Times New Roman" w:hAnsi="Times New Roman" w:cs="Times New Roman"/>
                <w:szCs w:val="21"/>
              </w:rPr>
              <w:t>4.07</w:t>
            </w:r>
            <w:r w:rsidRPr="00FB4709">
              <w:rPr>
                <w:rFonts w:ascii="Times New Roman" w:eastAsia="宋体" w:hAnsi="Times New Roman" w:cs="Times New Roman"/>
                <w:szCs w:val="21"/>
              </w:rPr>
              <w:sym w:font="Symbol" w:char="F07E"/>
            </w:r>
            <w:r w:rsidRPr="00FB4709">
              <w:rPr>
                <w:rFonts w:ascii="Times New Roman" w:hAnsi="Times New Roman" w:cs="Times New Roman"/>
                <w:szCs w:val="21"/>
              </w:rPr>
              <w:t>9.26</w:t>
            </w:r>
            <w:r w:rsidRPr="00FB470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374504" w:rsidRPr="00890E0C" w:rsidRDefault="00BD4001" w:rsidP="006661F8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890E0C">
              <w:rPr>
                <w:rFonts w:ascii="Times New Roman" w:hAnsi="Times New Roman" w:cs="Times New Roman" w:hint="eastAsia"/>
                <w:szCs w:val="21"/>
              </w:rPr>
              <w:t>7.31</w:t>
            </w:r>
            <w:r w:rsidR="00374504" w:rsidRPr="00890E0C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5.76</w:t>
            </w:r>
            <w:r w:rsidR="00374504" w:rsidRPr="00890E0C">
              <w:rPr>
                <w:rFonts w:ascii="Times New Roman" w:eastAsia="宋体" w:hAnsi="Times New Roman" w:cs="Times New Roman"/>
                <w:szCs w:val="21"/>
              </w:rPr>
              <w:sym w:font="Symbol" w:char="F07E"/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374504" w:rsidRPr="00890E0C">
              <w:rPr>
                <w:rFonts w:ascii="Times New Roman" w:hAnsi="Times New Roman" w:cs="Times New Roman"/>
                <w:szCs w:val="21"/>
              </w:rPr>
              <w:t>.</w:t>
            </w:r>
            <w:r w:rsidRPr="00890E0C">
              <w:rPr>
                <w:rFonts w:ascii="Times New Roman" w:hAnsi="Times New Roman" w:cs="Times New Roman" w:hint="eastAsia"/>
                <w:szCs w:val="21"/>
              </w:rPr>
              <w:t>64</w:t>
            </w:r>
            <w:r w:rsidR="00374504" w:rsidRPr="00890E0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:rsidR="00374504" w:rsidRDefault="00374504" w:rsidP="00374504">
      <w:pPr>
        <w:tabs>
          <w:tab w:val="right" w:pos="2287"/>
        </w:tabs>
        <w:rPr>
          <w:rFonts w:ascii="Times New Roman" w:hAnsi="Times New Roman" w:cs="Times New Roman"/>
          <w:szCs w:val="21"/>
        </w:rPr>
      </w:pPr>
      <w:r w:rsidRPr="00FB4709">
        <w:rPr>
          <w:rFonts w:ascii="Times New Roman" w:hAnsi="Times New Roman" w:cs="Times New Roman"/>
          <w:szCs w:val="21"/>
        </w:rPr>
        <w:t>DAS 28</w:t>
      </w:r>
      <w:r>
        <w:rPr>
          <w:rFonts w:ascii="Times New Roman" w:hAnsi="Times New Roman" w:cs="Times New Roman" w:hint="eastAsia"/>
          <w:szCs w:val="21"/>
        </w:rPr>
        <w:t>:</w:t>
      </w:r>
      <w:r w:rsidRPr="004B59DB">
        <w:t xml:space="preserve"> </w:t>
      </w:r>
      <w:r>
        <w:rPr>
          <w:rFonts w:ascii="Times New Roman" w:hAnsi="Times New Roman" w:cs="Times New Roman" w:hint="eastAsia"/>
          <w:szCs w:val="21"/>
        </w:rPr>
        <w:t>d</w:t>
      </w:r>
      <w:r w:rsidRPr="004B59DB">
        <w:rPr>
          <w:rFonts w:ascii="Times New Roman" w:hAnsi="Times New Roman" w:cs="Times New Roman"/>
          <w:szCs w:val="21"/>
        </w:rPr>
        <w:t xml:space="preserve">isease </w:t>
      </w:r>
      <w:r>
        <w:rPr>
          <w:rFonts w:ascii="Times New Roman" w:hAnsi="Times New Roman" w:cs="Times New Roman" w:hint="eastAsia"/>
          <w:szCs w:val="21"/>
        </w:rPr>
        <w:t>a</w:t>
      </w:r>
      <w:r w:rsidRPr="004B59DB">
        <w:rPr>
          <w:rFonts w:ascii="Times New Roman" w:hAnsi="Times New Roman" w:cs="Times New Roman"/>
          <w:szCs w:val="21"/>
        </w:rPr>
        <w:t xml:space="preserve">ctivity </w:t>
      </w:r>
      <w:r>
        <w:rPr>
          <w:rFonts w:ascii="Times New Roman" w:hAnsi="Times New Roman" w:cs="Times New Roman" w:hint="eastAsia"/>
          <w:szCs w:val="21"/>
        </w:rPr>
        <w:t>s</w:t>
      </w:r>
      <w:r w:rsidRPr="004B59DB">
        <w:rPr>
          <w:rFonts w:ascii="Times New Roman" w:hAnsi="Times New Roman" w:cs="Times New Roman"/>
          <w:szCs w:val="21"/>
        </w:rPr>
        <w:t>cor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FB4709">
        <w:rPr>
          <w:rFonts w:ascii="Times New Roman" w:hAnsi="Times New Roman" w:cs="Times New Roman"/>
          <w:szCs w:val="21"/>
        </w:rPr>
        <w:t>SD</w:t>
      </w:r>
      <w:r>
        <w:rPr>
          <w:rFonts w:ascii="Times New Roman" w:hAnsi="Times New Roman" w:cs="Times New Roman" w:hint="eastAsia"/>
          <w:szCs w:val="21"/>
        </w:rPr>
        <w:t>:</w:t>
      </w:r>
      <w:r w:rsidRPr="004B59DB"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4B59DB">
        <w:rPr>
          <w:rFonts w:ascii="Times New Roman" w:hAnsi="Times New Roman" w:cs="Times New Roman"/>
          <w:szCs w:val="21"/>
        </w:rPr>
        <w:t xml:space="preserve">tandard </w:t>
      </w:r>
      <w:r>
        <w:rPr>
          <w:rFonts w:ascii="Times New Roman" w:hAnsi="Times New Roman" w:cs="Times New Roman" w:hint="eastAsia"/>
          <w:szCs w:val="21"/>
        </w:rPr>
        <w:t>d</w:t>
      </w:r>
      <w:r w:rsidRPr="004B59DB">
        <w:rPr>
          <w:rFonts w:ascii="Times New Roman" w:hAnsi="Times New Roman" w:cs="Times New Roman"/>
          <w:szCs w:val="21"/>
        </w:rPr>
        <w:t>evia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FB4709">
        <w:rPr>
          <w:rFonts w:ascii="Times New Roman" w:eastAsia="宋体" w:hAnsi="Times New Roman" w:cs="Times New Roman"/>
          <w:color w:val="222222"/>
          <w:szCs w:val="21"/>
          <w:shd w:val="clear" w:color="auto" w:fill="FFFFFF"/>
        </w:rPr>
        <w:t>IQR</w:t>
      </w:r>
      <w:r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:</w:t>
      </w:r>
      <w:r w:rsidRPr="004B59DB">
        <w:t xml:space="preserve"> </w:t>
      </w:r>
      <w:r w:rsidRPr="004B59DB">
        <w:rPr>
          <w:rFonts w:ascii="Times New Roman" w:hAnsi="Times New Roman" w:cs="Times New Roman"/>
          <w:color w:val="222222"/>
          <w:szCs w:val="21"/>
          <w:shd w:val="clear" w:color="auto" w:fill="FFFFFF"/>
        </w:rPr>
        <w:t>Inter-Quartile Range</w:t>
      </w:r>
      <w:r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.</w:t>
      </w:r>
    </w:p>
    <w:p w:rsidR="00374504" w:rsidRDefault="00374504" w:rsidP="00374504"/>
    <w:p w:rsidR="00F27C39" w:rsidRDefault="00F27C39"/>
    <w:sectPr w:rsidR="00F27C39" w:rsidSect="00F27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606F" w:rsidRDefault="00BA606F" w:rsidP="00890E0C">
      <w:r>
        <w:separator/>
      </w:r>
    </w:p>
  </w:endnote>
  <w:endnote w:type="continuationSeparator" w:id="1">
    <w:p w:rsidR="00BA606F" w:rsidRDefault="00BA606F" w:rsidP="00890E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utch801BT-Roman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606F" w:rsidRDefault="00BA606F" w:rsidP="00890E0C">
      <w:r>
        <w:separator/>
      </w:r>
    </w:p>
  </w:footnote>
  <w:footnote w:type="continuationSeparator" w:id="1">
    <w:p w:rsidR="00BA606F" w:rsidRDefault="00BA606F" w:rsidP="00890E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4504"/>
    <w:rsid w:val="00037C6E"/>
    <w:rsid w:val="000442C3"/>
    <w:rsid w:val="000605F8"/>
    <w:rsid w:val="00061DAE"/>
    <w:rsid w:val="000639B1"/>
    <w:rsid w:val="00084A33"/>
    <w:rsid w:val="000902CC"/>
    <w:rsid w:val="000A3455"/>
    <w:rsid w:val="000B1E3B"/>
    <w:rsid w:val="000F0EBE"/>
    <w:rsid w:val="000F0F49"/>
    <w:rsid w:val="000F7445"/>
    <w:rsid w:val="00116821"/>
    <w:rsid w:val="00142B2A"/>
    <w:rsid w:val="00153672"/>
    <w:rsid w:val="0017116E"/>
    <w:rsid w:val="00171E9A"/>
    <w:rsid w:val="00174911"/>
    <w:rsid w:val="00190083"/>
    <w:rsid w:val="001A2661"/>
    <w:rsid w:val="001A5D41"/>
    <w:rsid w:val="001D3B4E"/>
    <w:rsid w:val="001E07E9"/>
    <w:rsid w:val="002040AC"/>
    <w:rsid w:val="00206A2F"/>
    <w:rsid w:val="00272ECD"/>
    <w:rsid w:val="00287DC9"/>
    <w:rsid w:val="002B0E75"/>
    <w:rsid w:val="002D0C1C"/>
    <w:rsid w:val="00313DE9"/>
    <w:rsid w:val="00317505"/>
    <w:rsid w:val="00320610"/>
    <w:rsid w:val="00323052"/>
    <w:rsid w:val="00327CA4"/>
    <w:rsid w:val="00342063"/>
    <w:rsid w:val="00360071"/>
    <w:rsid w:val="00362741"/>
    <w:rsid w:val="00370E98"/>
    <w:rsid w:val="00374504"/>
    <w:rsid w:val="00382A9F"/>
    <w:rsid w:val="003946EC"/>
    <w:rsid w:val="003A03C5"/>
    <w:rsid w:val="003C2333"/>
    <w:rsid w:val="003D234F"/>
    <w:rsid w:val="003E6307"/>
    <w:rsid w:val="003F02F4"/>
    <w:rsid w:val="00403C63"/>
    <w:rsid w:val="004072D4"/>
    <w:rsid w:val="00420921"/>
    <w:rsid w:val="00432852"/>
    <w:rsid w:val="00442244"/>
    <w:rsid w:val="00475423"/>
    <w:rsid w:val="00477A31"/>
    <w:rsid w:val="00483411"/>
    <w:rsid w:val="004A06DF"/>
    <w:rsid w:val="004A7EE3"/>
    <w:rsid w:val="004C4F7E"/>
    <w:rsid w:val="004D3902"/>
    <w:rsid w:val="004D5955"/>
    <w:rsid w:val="00503732"/>
    <w:rsid w:val="00516E4B"/>
    <w:rsid w:val="00522860"/>
    <w:rsid w:val="00523D77"/>
    <w:rsid w:val="00525946"/>
    <w:rsid w:val="00543C63"/>
    <w:rsid w:val="00554834"/>
    <w:rsid w:val="00577A73"/>
    <w:rsid w:val="0058496C"/>
    <w:rsid w:val="00585879"/>
    <w:rsid w:val="0058682D"/>
    <w:rsid w:val="00586EF4"/>
    <w:rsid w:val="00592D2B"/>
    <w:rsid w:val="005A252E"/>
    <w:rsid w:val="005A4E76"/>
    <w:rsid w:val="005C29A9"/>
    <w:rsid w:val="005C5172"/>
    <w:rsid w:val="005F3C58"/>
    <w:rsid w:val="005F41CE"/>
    <w:rsid w:val="005F4348"/>
    <w:rsid w:val="00617AEC"/>
    <w:rsid w:val="00627786"/>
    <w:rsid w:val="00660F86"/>
    <w:rsid w:val="006661F8"/>
    <w:rsid w:val="006B0166"/>
    <w:rsid w:val="006C48B7"/>
    <w:rsid w:val="006C4FDE"/>
    <w:rsid w:val="006C6996"/>
    <w:rsid w:val="006E52A2"/>
    <w:rsid w:val="006F4BFA"/>
    <w:rsid w:val="00701CAF"/>
    <w:rsid w:val="007440E8"/>
    <w:rsid w:val="00755FD2"/>
    <w:rsid w:val="00767495"/>
    <w:rsid w:val="00792915"/>
    <w:rsid w:val="00792A16"/>
    <w:rsid w:val="00792AAC"/>
    <w:rsid w:val="007D05B1"/>
    <w:rsid w:val="007D5017"/>
    <w:rsid w:val="00840C2B"/>
    <w:rsid w:val="00842895"/>
    <w:rsid w:val="00862DCA"/>
    <w:rsid w:val="008635F7"/>
    <w:rsid w:val="00890E0C"/>
    <w:rsid w:val="008941CD"/>
    <w:rsid w:val="008B43AB"/>
    <w:rsid w:val="008E31FA"/>
    <w:rsid w:val="008E427E"/>
    <w:rsid w:val="008F3084"/>
    <w:rsid w:val="008F3592"/>
    <w:rsid w:val="008F3CE4"/>
    <w:rsid w:val="0090000A"/>
    <w:rsid w:val="00912BE8"/>
    <w:rsid w:val="009219FE"/>
    <w:rsid w:val="00933FAA"/>
    <w:rsid w:val="009437F8"/>
    <w:rsid w:val="009455D0"/>
    <w:rsid w:val="0094597B"/>
    <w:rsid w:val="00946EED"/>
    <w:rsid w:val="00981501"/>
    <w:rsid w:val="00994486"/>
    <w:rsid w:val="009A1C2E"/>
    <w:rsid w:val="009B1CAC"/>
    <w:rsid w:val="009C422F"/>
    <w:rsid w:val="009D24AC"/>
    <w:rsid w:val="009E2401"/>
    <w:rsid w:val="009F13A9"/>
    <w:rsid w:val="00A12F20"/>
    <w:rsid w:val="00A275B3"/>
    <w:rsid w:val="00A375C8"/>
    <w:rsid w:val="00A52768"/>
    <w:rsid w:val="00A5532D"/>
    <w:rsid w:val="00A572C7"/>
    <w:rsid w:val="00A61751"/>
    <w:rsid w:val="00A6218C"/>
    <w:rsid w:val="00A71567"/>
    <w:rsid w:val="00AB7236"/>
    <w:rsid w:val="00AE1D0F"/>
    <w:rsid w:val="00AE2478"/>
    <w:rsid w:val="00AE3544"/>
    <w:rsid w:val="00AE39A2"/>
    <w:rsid w:val="00AE4138"/>
    <w:rsid w:val="00B0663E"/>
    <w:rsid w:val="00B10FB2"/>
    <w:rsid w:val="00B20BBF"/>
    <w:rsid w:val="00B24BFE"/>
    <w:rsid w:val="00B277A7"/>
    <w:rsid w:val="00B3225A"/>
    <w:rsid w:val="00B47144"/>
    <w:rsid w:val="00B567F7"/>
    <w:rsid w:val="00B64468"/>
    <w:rsid w:val="00B73391"/>
    <w:rsid w:val="00B77320"/>
    <w:rsid w:val="00B829B1"/>
    <w:rsid w:val="00B8695A"/>
    <w:rsid w:val="00B93A97"/>
    <w:rsid w:val="00BA557D"/>
    <w:rsid w:val="00BA606F"/>
    <w:rsid w:val="00BA6F11"/>
    <w:rsid w:val="00BB1589"/>
    <w:rsid w:val="00BB30A0"/>
    <w:rsid w:val="00BD4001"/>
    <w:rsid w:val="00BE0E93"/>
    <w:rsid w:val="00BF26BB"/>
    <w:rsid w:val="00C00D4F"/>
    <w:rsid w:val="00C13371"/>
    <w:rsid w:val="00C23613"/>
    <w:rsid w:val="00C34BA9"/>
    <w:rsid w:val="00C72507"/>
    <w:rsid w:val="00CA6D91"/>
    <w:rsid w:val="00CC6713"/>
    <w:rsid w:val="00CF18B1"/>
    <w:rsid w:val="00D019C2"/>
    <w:rsid w:val="00D126CF"/>
    <w:rsid w:val="00D431AA"/>
    <w:rsid w:val="00D50164"/>
    <w:rsid w:val="00D546E1"/>
    <w:rsid w:val="00D54BCC"/>
    <w:rsid w:val="00D70B09"/>
    <w:rsid w:val="00D8313C"/>
    <w:rsid w:val="00DB56F3"/>
    <w:rsid w:val="00DD4398"/>
    <w:rsid w:val="00DE1014"/>
    <w:rsid w:val="00DF0F0F"/>
    <w:rsid w:val="00DF2904"/>
    <w:rsid w:val="00DF781E"/>
    <w:rsid w:val="00E03641"/>
    <w:rsid w:val="00E0655D"/>
    <w:rsid w:val="00E214FB"/>
    <w:rsid w:val="00E40167"/>
    <w:rsid w:val="00E6793F"/>
    <w:rsid w:val="00E864EA"/>
    <w:rsid w:val="00EC3D75"/>
    <w:rsid w:val="00EC415B"/>
    <w:rsid w:val="00EE1C78"/>
    <w:rsid w:val="00EF6AEA"/>
    <w:rsid w:val="00F21ADE"/>
    <w:rsid w:val="00F22800"/>
    <w:rsid w:val="00F27C39"/>
    <w:rsid w:val="00F50061"/>
    <w:rsid w:val="00F53D38"/>
    <w:rsid w:val="00F71E76"/>
    <w:rsid w:val="00F95C30"/>
    <w:rsid w:val="00FB16EC"/>
    <w:rsid w:val="00FC2DBE"/>
    <w:rsid w:val="00FD4C5E"/>
    <w:rsid w:val="00FE22C3"/>
    <w:rsid w:val="00FE3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5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0E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0E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0E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0E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7</Words>
  <Characters>440</Characters>
  <Application>Microsoft Office Word</Application>
  <DocSecurity>0</DocSecurity>
  <Lines>3</Lines>
  <Paragraphs>1</Paragraphs>
  <ScaleCrop>false</ScaleCrop>
  <Company>PEKING UNIVERSITY PEOPLE'S HOSPLTAL</Company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mation Systems Center</dc:creator>
  <cp:keywords/>
  <dc:description/>
  <cp:lastModifiedBy>Infomation Systems Center</cp:lastModifiedBy>
  <cp:revision>4</cp:revision>
  <dcterms:created xsi:type="dcterms:W3CDTF">2014-04-14T09:15:00Z</dcterms:created>
  <dcterms:modified xsi:type="dcterms:W3CDTF">2014-04-28T02:37:00Z</dcterms:modified>
</cp:coreProperties>
</file>